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8"/>
          <w:szCs w:val="28"/>
          <w:lang w:val="en-GB"/>
        </w:rPr>
        <w:t xml:space="preserve">Table S1 </w:t>
      </w:r>
    </w:p>
    <w:p>
      <w:pPr>
        <w:pStyle w:val="Normal"/>
        <w:ind w:left="720" w:hanging="72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KSHV-specific primers used in this study.</w:t>
      </w:r>
    </w:p>
    <w:p>
      <w:pPr>
        <w:pStyle w:val="Normal"/>
        <w:ind w:left="720" w:hanging="72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tbl>
      <w:tblPr>
        <w:tblW w:w="8643" w:type="dxa"/>
        <w:jc w:val="left"/>
        <w:tblInd w:w="6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0"/>
        <w:gridCol w:w="280"/>
        <w:gridCol w:w="1480"/>
        <w:gridCol w:w="280"/>
        <w:gridCol w:w="3523"/>
        <w:gridCol w:w="280"/>
        <w:gridCol w:w="960"/>
      </w:tblGrid>
      <w:tr>
        <w:trPr>
          <w:trHeight w:val="450" w:hRule="atLeast"/>
        </w:trPr>
        <w:tc>
          <w:tcPr>
            <w:tcW w:w="18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ic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name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.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P- / RT-qPCR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23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GACACGATGTTTTCC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P- / RT-qPCR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23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GGAGCGTGCTAACAAC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59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CTTTTGCGAAGACTCG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59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ATCAGGTGACGTAA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TTGCTTTCGAGGACT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CCAGGATGTTGGCAAGG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71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ATAGTGTTGGGAGTG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71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GCCCTAATGTCAATGC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P- / RT-qPCR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73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TGAGTGTGGAGGTGT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P- / RT-qPCR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73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CGCTTTCAAGTCCTAC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 / COBR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23CT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ATAAGTATTTTGGAATAATTTGGG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 / COBR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23CT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0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CAAACCAAATCTATACTAAAACAC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43CT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AGTTGTAGAGAGGGGTTTTGTAA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43CT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AAACTTTACCAACTCCTAAACAC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50inCT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ATAGATGGTTGAATAGGTGATT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50inCT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ACATTTAACCTTCATTTCAATA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K8CT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TGAAGTTGTTATTGAGGAAGATT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K8CT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AAAAACAAAAAAAAACAAAACAT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NA1CT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ATATGGGATTTTGGGTAGGATAG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NA1CT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TAACCTTAAAAATCCTACCTCCA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73CT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TTTGATTGGTGTTTTAGGTAG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82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73CT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AAATACACAAATAACAACCCTC 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 / COBR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50CT4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TTTATTATTTTTATAG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 / COBR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50CT4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AACATAACTTTAATC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 / COBR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50CT5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TGATTTTTTTTATT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 / COBR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50CT5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ACAATATTCTCACAAC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P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21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CACGACAACTCCCTC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P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21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ACCGACTGGCAAAAA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P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-800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AGGTAATGTGCTCTATGAAG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P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-800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ACACCGGAGCAATACCC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P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-85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GGCGACTCATTAAG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P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-85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GGAGTAAGGTTGAC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P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3-998fw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TGCTGACATAGTTAGCG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P-qPC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73-998rv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CTGGGTCTGAACCACCAC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  <w:tab/>
      </w:r>
      <w:r>
        <w:rPr>
          <w:lang w:val="en-US"/>
        </w:rPr>
        <w:t xml:space="preserve">MeDIP- / ChIP-qPCR: </w:t>
      </w:r>
      <w:r>
        <w:rPr>
          <w:lang w:val="en-GB"/>
        </w:rPr>
        <w:t xml:space="preserve">quantitative </w:t>
      </w:r>
      <w:r>
        <w:rPr>
          <w:i/>
          <w:lang w:val="en-GB"/>
        </w:rPr>
        <w:t>real time</w:t>
      </w:r>
      <w:r>
        <w:rPr>
          <w:lang w:val="en-GB"/>
        </w:rPr>
        <w:t xml:space="preserve"> PCR analysis of MeDIP and ChIP samples,  </w:t>
      </w:r>
      <w:r>
        <w:rPr>
          <w:lang w:val="en-US"/>
        </w:rPr>
        <w:t xml:space="preserve">RT-qPCR: </w:t>
      </w:r>
      <w:r>
        <w:rPr>
          <w:lang w:val="en-GB"/>
        </w:rPr>
        <w:t xml:space="preserve">quantitative </w:t>
      </w:r>
      <w:r>
        <w:rPr>
          <w:i/>
          <w:lang w:val="en-GB"/>
        </w:rPr>
        <w:t>real time</w:t>
      </w:r>
      <w:r>
        <w:rPr>
          <w:lang w:val="en-GB"/>
        </w:rPr>
        <w:t xml:space="preserve"> RT-PCR, BS: Bisulfite sequencing, COBRA: COBRA restriction analysis. </w:t>
      </w:r>
    </w:p>
    <w:p>
      <w:pPr>
        <w:pStyle w:val="Normal"/>
        <w:tabs>
          <w:tab w:val="clear" w:pos="720"/>
          <w:tab w:val="left" w:pos="284" w:leader="none"/>
        </w:tabs>
        <w:ind w:left="284" w:hanging="284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</w:t>
        <w:tab/>
        <w:t xml:space="preserve">Fragment in Figure 3A which was amplified with this primer, if applicable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6:55:00Z</dcterms:created>
  <dc:creator>A</dc:creator>
  <dc:description/>
  <cp:keywords/>
  <dc:language>en-US</dc:language>
  <cp:lastModifiedBy>Adam Grundhoff</cp:lastModifiedBy>
  <dcterms:modified xsi:type="dcterms:W3CDTF">2010-04-22T10:21:00Z</dcterms:modified>
  <cp:revision>4</cp:revision>
  <dc:subject/>
  <dc:title>Supplementary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